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BF397" w14:textId="53B2F2B5" w:rsidR="00481C32" w:rsidRPr="00FD1EFD" w:rsidRDefault="005B64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2FD7">
        <w:rPr>
          <w:rFonts w:ascii="Times New Roman" w:hAnsi="Times New Roman" w:cs="Times New Roman"/>
          <w:b/>
          <w:bCs/>
          <w:sz w:val="24"/>
          <w:szCs w:val="24"/>
        </w:rPr>
        <w:t>Table S1. Gensini score rating rules</w:t>
      </w:r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2694"/>
        <w:gridCol w:w="2200"/>
      </w:tblGrid>
      <w:tr w:rsidR="005B642A" w:rsidRPr="00FD1EFD" w14:paraId="1E029023" w14:textId="77777777" w:rsidTr="005B642A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50A460" w14:textId="43B627B4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of coronary steno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EDFD9" w14:textId="1CBDD0FE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of a sco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E7407" w14:textId="69E835A0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d vessel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1579" w14:textId="14452C24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</w:tr>
      <w:tr w:rsidR="005B642A" w:rsidRPr="00FD1EFD" w14:paraId="2415A28C" w14:textId="77777777" w:rsidTr="005B642A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636045A3" w14:textId="01CCE465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≤25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5C5D85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57CB952" w14:textId="09B56B6D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Left main coronary artery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6CDE37F5" w14:textId="66FDA8CE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B642A" w:rsidRPr="00FD1EFD" w14:paraId="17A8BF26" w14:textId="77777777" w:rsidTr="005B642A">
        <w:trPr>
          <w:jc w:val="center"/>
        </w:trPr>
        <w:tc>
          <w:tcPr>
            <w:tcW w:w="1843" w:type="dxa"/>
          </w:tcPr>
          <w:p w14:paraId="6D09A81A" w14:textId="603E0442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6699046"/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6-50%</w:t>
            </w:r>
          </w:p>
        </w:tc>
        <w:tc>
          <w:tcPr>
            <w:tcW w:w="1559" w:type="dxa"/>
          </w:tcPr>
          <w:p w14:paraId="2682E615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</w:tcPr>
          <w:p w14:paraId="06C17831" w14:textId="1B02A08A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Left anterior descending artery</w:t>
            </w:r>
          </w:p>
        </w:tc>
        <w:tc>
          <w:tcPr>
            <w:tcW w:w="2200" w:type="dxa"/>
          </w:tcPr>
          <w:p w14:paraId="472CAAFE" w14:textId="2A89C953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Proximal segment (2.5)</w:t>
            </w:r>
          </w:p>
        </w:tc>
      </w:tr>
      <w:tr w:rsidR="005B642A" w:rsidRPr="00FD1EFD" w14:paraId="5114FA16" w14:textId="77777777" w:rsidTr="005B642A">
        <w:trPr>
          <w:jc w:val="center"/>
        </w:trPr>
        <w:tc>
          <w:tcPr>
            <w:tcW w:w="1843" w:type="dxa"/>
          </w:tcPr>
          <w:p w14:paraId="3FB9C55C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51-75%</w:t>
            </w:r>
          </w:p>
        </w:tc>
        <w:tc>
          <w:tcPr>
            <w:tcW w:w="1559" w:type="dxa"/>
          </w:tcPr>
          <w:p w14:paraId="54D528DF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4" w:type="dxa"/>
          </w:tcPr>
          <w:p w14:paraId="108DD3AC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14:paraId="2BFE2D1A" w14:textId="503FE90A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Midsegment (1.5)</w:t>
            </w:r>
          </w:p>
        </w:tc>
      </w:tr>
      <w:tr w:rsidR="005B642A" w:rsidRPr="00FD1EFD" w14:paraId="7D5BB94A" w14:textId="77777777" w:rsidTr="005B642A">
        <w:trPr>
          <w:jc w:val="center"/>
        </w:trPr>
        <w:tc>
          <w:tcPr>
            <w:tcW w:w="1843" w:type="dxa"/>
          </w:tcPr>
          <w:p w14:paraId="2CCB0E50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76-90%</w:t>
            </w:r>
          </w:p>
        </w:tc>
        <w:tc>
          <w:tcPr>
            <w:tcW w:w="1559" w:type="dxa"/>
          </w:tcPr>
          <w:p w14:paraId="04F0D142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4" w:type="dxa"/>
          </w:tcPr>
          <w:p w14:paraId="25987B50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14:paraId="65BF7797" w14:textId="3CED89D4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Distal segment (1)</w:t>
            </w:r>
          </w:p>
        </w:tc>
      </w:tr>
      <w:bookmarkEnd w:id="0"/>
      <w:tr w:rsidR="005B642A" w:rsidRPr="00FD1EFD" w14:paraId="0F730EB6" w14:textId="77777777" w:rsidTr="005B642A">
        <w:trPr>
          <w:jc w:val="center"/>
        </w:trPr>
        <w:tc>
          <w:tcPr>
            <w:tcW w:w="1843" w:type="dxa"/>
          </w:tcPr>
          <w:p w14:paraId="42E03921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91-99%</w:t>
            </w:r>
          </w:p>
        </w:tc>
        <w:tc>
          <w:tcPr>
            <w:tcW w:w="1559" w:type="dxa"/>
          </w:tcPr>
          <w:p w14:paraId="2EFC7A89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94" w:type="dxa"/>
          </w:tcPr>
          <w:p w14:paraId="26F5A18D" w14:textId="2ED0D8BE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First diagonal</w:t>
            </w:r>
          </w:p>
        </w:tc>
        <w:tc>
          <w:tcPr>
            <w:tcW w:w="2200" w:type="dxa"/>
          </w:tcPr>
          <w:p w14:paraId="38437883" w14:textId="04CD4220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642A" w:rsidRPr="00FD1EFD" w14:paraId="7EC6229A" w14:textId="77777777" w:rsidTr="005B642A">
        <w:trPr>
          <w:jc w:val="center"/>
        </w:trPr>
        <w:tc>
          <w:tcPr>
            <w:tcW w:w="1843" w:type="dxa"/>
          </w:tcPr>
          <w:p w14:paraId="4C081CC8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</w:tcPr>
          <w:p w14:paraId="6E44F520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94" w:type="dxa"/>
          </w:tcPr>
          <w:p w14:paraId="667CCFF9" w14:textId="58DD1424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econd diagonal</w:t>
            </w:r>
          </w:p>
        </w:tc>
        <w:tc>
          <w:tcPr>
            <w:tcW w:w="2200" w:type="dxa"/>
          </w:tcPr>
          <w:p w14:paraId="5D436D54" w14:textId="59461F8C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642A" w:rsidRPr="00FD1EFD" w14:paraId="7255E163" w14:textId="77777777" w:rsidTr="005B642A">
        <w:trPr>
          <w:jc w:val="center"/>
        </w:trPr>
        <w:tc>
          <w:tcPr>
            <w:tcW w:w="1843" w:type="dxa"/>
          </w:tcPr>
          <w:p w14:paraId="122A6E27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D0798E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8D3F694" w14:textId="7671D34A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Left circumflex artery</w:t>
            </w:r>
          </w:p>
        </w:tc>
        <w:tc>
          <w:tcPr>
            <w:tcW w:w="2200" w:type="dxa"/>
          </w:tcPr>
          <w:p w14:paraId="56A77C3C" w14:textId="28DA1303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Proximal segment (2.5)</w:t>
            </w:r>
          </w:p>
        </w:tc>
      </w:tr>
      <w:tr w:rsidR="005B642A" w:rsidRPr="00FD1EFD" w14:paraId="69D98FB6" w14:textId="77777777" w:rsidTr="005B642A">
        <w:trPr>
          <w:jc w:val="center"/>
        </w:trPr>
        <w:tc>
          <w:tcPr>
            <w:tcW w:w="1843" w:type="dxa"/>
          </w:tcPr>
          <w:p w14:paraId="63B479C4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B03623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C199FB4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14:paraId="4E107EB4" w14:textId="4E50AAD3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Mid-distal segment (1)</w:t>
            </w:r>
          </w:p>
        </w:tc>
      </w:tr>
      <w:tr w:rsidR="005B642A" w:rsidRPr="00FD1EFD" w14:paraId="5EB4F382" w14:textId="77777777" w:rsidTr="005B642A">
        <w:trPr>
          <w:jc w:val="center"/>
        </w:trPr>
        <w:tc>
          <w:tcPr>
            <w:tcW w:w="1843" w:type="dxa"/>
          </w:tcPr>
          <w:p w14:paraId="5A6B2E87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E4E315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3E88800" w14:textId="62A41DD5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Obtuse marginal artery</w:t>
            </w:r>
          </w:p>
        </w:tc>
        <w:tc>
          <w:tcPr>
            <w:tcW w:w="2200" w:type="dxa"/>
          </w:tcPr>
          <w:p w14:paraId="1AB64D02" w14:textId="5118131C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642A" w:rsidRPr="00FD1EFD" w14:paraId="08E51443" w14:textId="77777777" w:rsidTr="005B642A">
        <w:trPr>
          <w:jc w:val="center"/>
        </w:trPr>
        <w:tc>
          <w:tcPr>
            <w:tcW w:w="1843" w:type="dxa"/>
          </w:tcPr>
          <w:p w14:paraId="5EEE9B64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CC2B04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D9AEA34" w14:textId="55820086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Posterior descending artery</w:t>
            </w:r>
          </w:p>
        </w:tc>
        <w:tc>
          <w:tcPr>
            <w:tcW w:w="2200" w:type="dxa"/>
          </w:tcPr>
          <w:p w14:paraId="6B17BE1B" w14:textId="23A1FBC8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642A" w:rsidRPr="00FD1EFD" w14:paraId="564E8458" w14:textId="77777777" w:rsidTr="005B642A">
        <w:trPr>
          <w:jc w:val="center"/>
        </w:trPr>
        <w:tc>
          <w:tcPr>
            <w:tcW w:w="1843" w:type="dxa"/>
          </w:tcPr>
          <w:p w14:paraId="57470AF5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7C30D2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669BDA2" w14:textId="46FC158B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Posterolateral</w:t>
            </w:r>
          </w:p>
        </w:tc>
        <w:tc>
          <w:tcPr>
            <w:tcW w:w="2200" w:type="dxa"/>
          </w:tcPr>
          <w:p w14:paraId="619CC56B" w14:textId="1844DCA2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B642A" w:rsidRPr="00FD1EFD" w14:paraId="0558C1BB" w14:textId="77777777" w:rsidTr="005B642A">
        <w:trPr>
          <w:jc w:val="center"/>
        </w:trPr>
        <w:tc>
          <w:tcPr>
            <w:tcW w:w="1843" w:type="dxa"/>
          </w:tcPr>
          <w:p w14:paraId="1D380215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B49881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34B3B2C" w14:textId="50AFA28C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Right coronary artery</w:t>
            </w:r>
          </w:p>
        </w:tc>
        <w:tc>
          <w:tcPr>
            <w:tcW w:w="2200" w:type="dxa"/>
          </w:tcPr>
          <w:p w14:paraId="4829C433" w14:textId="6DAAFD65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Proximal segment (1)</w:t>
            </w:r>
          </w:p>
        </w:tc>
      </w:tr>
      <w:tr w:rsidR="005B642A" w:rsidRPr="00FD1EFD" w14:paraId="073DB1DA" w14:textId="77777777" w:rsidTr="005B642A">
        <w:trPr>
          <w:jc w:val="center"/>
        </w:trPr>
        <w:tc>
          <w:tcPr>
            <w:tcW w:w="1843" w:type="dxa"/>
          </w:tcPr>
          <w:p w14:paraId="390CD74F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ACCA44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BD86101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14:paraId="470E3616" w14:textId="0D80108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Midsegment (1)</w:t>
            </w:r>
          </w:p>
        </w:tc>
      </w:tr>
      <w:tr w:rsidR="005B642A" w:rsidRPr="00FD1EFD" w14:paraId="3D420AA5" w14:textId="77777777" w:rsidTr="005B642A">
        <w:trPr>
          <w:jc w:val="center"/>
        </w:trPr>
        <w:tc>
          <w:tcPr>
            <w:tcW w:w="1843" w:type="dxa"/>
          </w:tcPr>
          <w:p w14:paraId="64DCB316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CF4A5B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864461A" w14:textId="77777777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14:paraId="09E1FA0A" w14:textId="48EACF69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Distal segment (1)</w:t>
            </w:r>
          </w:p>
        </w:tc>
      </w:tr>
      <w:tr w:rsidR="005B642A" w:rsidRPr="00FD1EFD" w14:paraId="392F58AA" w14:textId="77777777" w:rsidTr="005B642A">
        <w:trPr>
          <w:jc w:val="center"/>
        </w:trPr>
        <w:tc>
          <w:tcPr>
            <w:tcW w:w="1843" w:type="dxa"/>
          </w:tcPr>
          <w:p w14:paraId="299F2F4B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E60A8A" w14:textId="77777777" w:rsidR="005B642A" w:rsidRPr="00FD1EFD" w:rsidRDefault="005B642A" w:rsidP="005B64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62F361C" w14:textId="5901CBE2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Posterior descending artery</w:t>
            </w:r>
          </w:p>
        </w:tc>
        <w:tc>
          <w:tcPr>
            <w:tcW w:w="2200" w:type="dxa"/>
          </w:tcPr>
          <w:p w14:paraId="1C3BB22E" w14:textId="7323C349" w:rsidR="005B642A" w:rsidRPr="00FD1EFD" w:rsidRDefault="005B642A" w:rsidP="005B64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0F1B684" w14:textId="67D138A4" w:rsidR="005B642A" w:rsidRPr="00FD1EFD" w:rsidRDefault="005B642A">
      <w:pPr>
        <w:rPr>
          <w:rFonts w:ascii="Times New Roman" w:hAnsi="Times New Roman" w:cs="Times New Roman"/>
          <w:sz w:val="24"/>
          <w:szCs w:val="24"/>
        </w:rPr>
      </w:pPr>
      <w:r w:rsidRPr="00FD1EFD">
        <w:rPr>
          <w:rFonts w:ascii="Times New Roman" w:hAnsi="Times New Roman" w:cs="Times New Roman"/>
          <w:sz w:val="24"/>
          <w:szCs w:val="24"/>
        </w:rPr>
        <w:t>Single vessel score = coefficient of diseased vessel * score corresponding to the degree of stenosis of the diseased vessel</w:t>
      </w:r>
    </w:p>
    <w:p w14:paraId="6076D8BF" w14:textId="77777777" w:rsidR="005B642A" w:rsidRPr="00FD1EFD" w:rsidRDefault="005B642A">
      <w:pPr>
        <w:rPr>
          <w:rFonts w:ascii="Times New Roman" w:hAnsi="Times New Roman" w:cs="Times New Roman"/>
          <w:sz w:val="24"/>
          <w:szCs w:val="24"/>
        </w:rPr>
        <w:sectPr w:rsidR="005B642A" w:rsidRPr="00FD1E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D1EFD">
        <w:rPr>
          <w:rFonts w:ascii="Times New Roman" w:hAnsi="Times New Roman" w:cs="Times New Roman"/>
          <w:sz w:val="24"/>
          <w:szCs w:val="24"/>
        </w:rPr>
        <w:t>Gensini score = sum of all vessel scores</w:t>
      </w:r>
    </w:p>
    <w:p w14:paraId="62879683" w14:textId="758F5693" w:rsidR="005B642A" w:rsidRPr="00FD1EFD" w:rsidRDefault="005B64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1EF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FD1EFD">
        <w:rPr>
          <w:rFonts w:ascii="Times New Roman" w:hAnsi="Times New Roman" w:cs="Times New Roman"/>
          <w:sz w:val="24"/>
          <w:szCs w:val="24"/>
        </w:rPr>
        <w:t xml:space="preserve"> </w:t>
      </w:r>
      <w:r w:rsidRPr="00FD1EFD">
        <w:rPr>
          <w:rFonts w:ascii="Times New Roman" w:hAnsi="Times New Roman" w:cs="Times New Roman"/>
          <w:b/>
          <w:bCs/>
          <w:sz w:val="24"/>
          <w:szCs w:val="24"/>
        </w:rPr>
        <w:t>Covariance analysis of non-HDL-C and other variable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642A" w:rsidRPr="00FD1EFD" w14:paraId="2D4DC6FE" w14:textId="77777777" w:rsidTr="0088607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D8A74C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3AE2153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A4147E5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56FCE66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Df</w:t>
            </w:r>
          </w:p>
        </w:tc>
      </w:tr>
      <w:tr w:rsidR="005B642A" w:rsidRPr="00FD1EFD" w14:paraId="07EF7D66" w14:textId="77777777" w:rsidTr="00886078">
        <w:tc>
          <w:tcPr>
            <w:tcW w:w="2074" w:type="dxa"/>
            <w:tcBorders>
              <w:top w:val="single" w:sz="4" w:space="0" w:color="auto"/>
            </w:tcBorders>
          </w:tcPr>
          <w:p w14:paraId="1BD7D0F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on-HDL-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1798E7E" w14:textId="0D9DA522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F5C5907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4D058E7" w14:textId="41463ABE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B642A" w:rsidRPr="00FD1EFD" w14:paraId="3CA87494" w14:textId="77777777" w:rsidTr="00886078">
        <w:tc>
          <w:tcPr>
            <w:tcW w:w="2074" w:type="dxa"/>
          </w:tcPr>
          <w:p w14:paraId="09AA5F9D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6822CE4B" w14:textId="7A244606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1A50FF4C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305EB73D" w14:textId="65C5D8BF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B642A" w:rsidRPr="00FD1EFD" w14:paraId="4C9E8E86" w14:textId="77777777" w:rsidTr="00886078">
        <w:tc>
          <w:tcPr>
            <w:tcW w:w="2074" w:type="dxa"/>
          </w:tcPr>
          <w:p w14:paraId="258D2E4E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34362653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074" w:type="dxa"/>
          </w:tcPr>
          <w:p w14:paraId="1C691CA4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77C74EE" w14:textId="043E156A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5B642A" w:rsidRPr="00FD1EFD" w14:paraId="6608D25D" w14:textId="77777777" w:rsidTr="00886078">
        <w:tc>
          <w:tcPr>
            <w:tcW w:w="2074" w:type="dxa"/>
          </w:tcPr>
          <w:p w14:paraId="79CE902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74" w:type="dxa"/>
          </w:tcPr>
          <w:p w14:paraId="047C3FF2" w14:textId="09FA7BD0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2DADE76E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3942980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5B642A" w:rsidRPr="00FD1EFD" w14:paraId="6885E61E" w14:textId="77777777" w:rsidTr="00886078">
        <w:tc>
          <w:tcPr>
            <w:tcW w:w="2074" w:type="dxa"/>
          </w:tcPr>
          <w:p w14:paraId="7B7B22D5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74" w:type="dxa"/>
          </w:tcPr>
          <w:p w14:paraId="3DF4388B" w14:textId="56AD3A5E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5D2A0D60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315016C2" w14:textId="2B69B72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B642A" w:rsidRPr="00FD1EFD" w14:paraId="655F251F" w14:textId="77777777" w:rsidTr="00886078">
        <w:tc>
          <w:tcPr>
            <w:tcW w:w="2074" w:type="dxa"/>
          </w:tcPr>
          <w:p w14:paraId="73D9FE56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074" w:type="dxa"/>
          </w:tcPr>
          <w:p w14:paraId="0CFF2999" w14:textId="6CC25FC5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33EB8BE7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6E62F508" w14:textId="0CEF785A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3242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B642A" w:rsidRPr="00FD1EFD" w14:paraId="1E8B34E1" w14:textId="77777777" w:rsidTr="00886078">
        <w:tc>
          <w:tcPr>
            <w:tcW w:w="2074" w:type="dxa"/>
          </w:tcPr>
          <w:p w14:paraId="0E2001CA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atin use</w:t>
            </w:r>
          </w:p>
        </w:tc>
        <w:tc>
          <w:tcPr>
            <w:tcW w:w="2074" w:type="dxa"/>
          </w:tcPr>
          <w:p w14:paraId="7CF14898" w14:textId="5C93BB43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4F7AE17C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38292C09" w14:textId="21573A35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B642A" w:rsidRPr="00FD1EFD" w14:paraId="429C2198" w14:textId="77777777" w:rsidTr="00886078">
        <w:tc>
          <w:tcPr>
            <w:tcW w:w="2074" w:type="dxa"/>
          </w:tcPr>
          <w:p w14:paraId="5D786CE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History of PCI</w:t>
            </w:r>
          </w:p>
        </w:tc>
        <w:tc>
          <w:tcPr>
            <w:tcW w:w="2074" w:type="dxa"/>
          </w:tcPr>
          <w:p w14:paraId="6FF60F70" w14:textId="5FBB82A6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4DBB26C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1FCAD00C" w14:textId="2C675525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5B642A" w:rsidRPr="00FD1EFD" w14:paraId="0E7B6C12" w14:textId="77777777" w:rsidTr="00886078">
        <w:tc>
          <w:tcPr>
            <w:tcW w:w="2074" w:type="dxa"/>
          </w:tcPr>
          <w:p w14:paraId="2331630C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2074" w:type="dxa"/>
          </w:tcPr>
          <w:p w14:paraId="38B199AD" w14:textId="02E30374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2074" w:type="dxa"/>
          </w:tcPr>
          <w:p w14:paraId="1061654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377300F" w14:textId="0568494D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B642A" w:rsidRPr="00FD1EFD" w14:paraId="4D0E7900" w14:textId="77777777" w:rsidTr="00886078">
        <w:tc>
          <w:tcPr>
            <w:tcW w:w="2074" w:type="dxa"/>
          </w:tcPr>
          <w:p w14:paraId="2FED9FFE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2074" w:type="dxa"/>
          </w:tcPr>
          <w:p w14:paraId="4A1FA89E" w14:textId="42138CAE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3B948AF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CA41034" w14:textId="71469E1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</w:tr>
    </w:tbl>
    <w:p w14:paraId="31895B90" w14:textId="77937639" w:rsidR="005B642A" w:rsidRPr="00FD1EFD" w:rsidRDefault="005B642A">
      <w:pPr>
        <w:rPr>
          <w:rFonts w:ascii="Times New Roman" w:hAnsi="Times New Roman" w:cs="Times New Roman"/>
          <w:sz w:val="24"/>
          <w:szCs w:val="24"/>
        </w:rPr>
      </w:pPr>
      <w:r w:rsidRPr="00FD1EF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AF181C" w:rsidRPr="00FD1EFD">
        <w:rPr>
          <w:rFonts w:ascii="Times New Roman" w:hAnsi="Times New Roman" w:cs="Times New Roman"/>
          <w:sz w:val="24"/>
          <w:szCs w:val="24"/>
        </w:rPr>
        <w:t xml:space="preserve">GVIF, generalized variance inflation factor; Df, degree of freedom; </w:t>
      </w:r>
      <w:r w:rsidRPr="00FD1EFD">
        <w:rPr>
          <w:rFonts w:ascii="Times New Roman" w:hAnsi="Times New Roman" w:cs="Times New Roman"/>
          <w:sz w:val="24"/>
          <w:szCs w:val="24"/>
        </w:rPr>
        <w:t>BMI, body mass index; PCI, percutaneous coronary intervention; NSTEMI, non-ST-elevation myocardial infarction; STEMI, ST-elevation myocardial infarction.</w:t>
      </w:r>
    </w:p>
    <w:p w14:paraId="0C257268" w14:textId="77777777" w:rsidR="005B642A" w:rsidRPr="00FD1EFD" w:rsidRDefault="005B642A">
      <w:pPr>
        <w:rPr>
          <w:rFonts w:ascii="Times New Roman" w:hAnsi="Times New Roman" w:cs="Times New Roman"/>
          <w:sz w:val="24"/>
          <w:szCs w:val="24"/>
        </w:rPr>
      </w:pPr>
    </w:p>
    <w:p w14:paraId="21E6AB1C" w14:textId="77777777" w:rsidR="00AF181C" w:rsidRPr="00FD1EFD" w:rsidRDefault="00AF181C">
      <w:pPr>
        <w:rPr>
          <w:rFonts w:ascii="Times New Roman" w:hAnsi="Times New Roman" w:cs="Times New Roman"/>
          <w:sz w:val="24"/>
          <w:szCs w:val="24"/>
        </w:rPr>
      </w:pPr>
    </w:p>
    <w:p w14:paraId="761472C3" w14:textId="77777777" w:rsidR="00AF181C" w:rsidRPr="00FD1EFD" w:rsidRDefault="00AF181C">
      <w:pPr>
        <w:rPr>
          <w:rFonts w:ascii="Times New Roman" w:hAnsi="Times New Roman" w:cs="Times New Roman"/>
          <w:sz w:val="24"/>
          <w:szCs w:val="24"/>
        </w:rPr>
      </w:pPr>
    </w:p>
    <w:p w14:paraId="16E81337" w14:textId="77777777" w:rsidR="00AF181C" w:rsidRPr="00FD1EFD" w:rsidRDefault="00AF181C">
      <w:pPr>
        <w:rPr>
          <w:rFonts w:ascii="Times New Roman" w:hAnsi="Times New Roman" w:cs="Times New Roman"/>
          <w:sz w:val="24"/>
          <w:szCs w:val="24"/>
        </w:rPr>
      </w:pPr>
    </w:p>
    <w:p w14:paraId="0F671387" w14:textId="77777777" w:rsidR="00AF181C" w:rsidRPr="00FD1EFD" w:rsidRDefault="00AF181C">
      <w:pPr>
        <w:rPr>
          <w:rFonts w:ascii="Times New Roman" w:hAnsi="Times New Roman" w:cs="Times New Roman"/>
          <w:sz w:val="24"/>
          <w:szCs w:val="24"/>
        </w:rPr>
      </w:pPr>
    </w:p>
    <w:p w14:paraId="3A6B1DF1" w14:textId="77777777" w:rsidR="00AF181C" w:rsidRPr="00FD1EFD" w:rsidRDefault="00AF181C">
      <w:pPr>
        <w:rPr>
          <w:rFonts w:ascii="Times New Roman" w:hAnsi="Times New Roman" w:cs="Times New Roman"/>
          <w:sz w:val="24"/>
          <w:szCs w:val="24"/>
        </w:rPr>
      </w:pPr>
    </w:p>
    <w:p w14:paraId="555D4488" w14:textId="77777777" w:rsidR="00AF181C" w:rsidRPr="00FD1EFD" w:rsidRDefault="00AF181C">
      <w:pPr>
        <w:rPr>
          <w:rFonts w:ascii="Times New Roman" w:hAnsi="Times New Roman" w:cs="Times New Roman"/>
          <w:sz w:val="24"/>
          <w:szCs w:val="24"/>
        </w:rPr>
      </w:pPr>
    </w:p>
    <w:p w14:paraId="05F98BCA" w14:textId="77777777" w:rsidR="00AF181C" w:rsidRDefault="00AF181C">
      <w:pPr>
        <w:rPr>
          <w:rFonts w:ascii="Times New Roman" w:hAnsi="Times New Roman" w:cs="Times New Roman"/>
          <w:sz w:val="24"/>
          <w:szCs w:val="24"/>
        </w:rPr>
      </w:pPr>
    </w:p>
    <w:p w14:paraId="59DD1781" w14:textId="77777777" w:rsidR="006767EE" w:rsidRDefault="006767EE">
      <w:pPr>
        <w:rPr>
          <w:rFonts w:ascii="Times New Roman" w:hAnsi="Times New Roman" w:cs="Times New Roman"/>
          <w:sz w:val="24"/>
          <w:szCs w:val="24"/>
        </w:rPr>
      </w:pPr>
    </w:p>
    <w:p w14:paraId="2E894CB4" w14:textId="77777777" w:rsidR="006767EE" w:rsidRDefault="006767EE">
      <w:pPr>
        <w:rPr>
          <w:rFonts w:ascii="Times New Roman" w:hAnsi="Times New Roman" w:cs="Times New Roman"/>
          <w:sz w:val="24"/>
          <w:szCs w:val="24"/>
        </w:rPr>
      </w:pPr>
    </w:p>
    <w:p w14:paraId="7827B162" w14:textId="77777777" w:rsidR="006767EE" w:rsidRDefault="006767EE">
      <w:pPr>
        <w:rPr>
          <w:rFonts w:ascii="Times New Roman" w:hAnsi="Times New Roman" w:cs="Times New Roman"/>
          <w:sz w:val="24"/>
          <w:szCs w:val="24"/>
        </w:rPr>
      </w:pPr>
    </w:p>
    <w:p w14:paraId="45756C4A" w14:textId="77777777" w:rsidR="006767EE" w:rsidRPr="00FD1EFD" w:rsidRDefault="006767EE">
      <w:pPr>
        <w:rPr>
          <w:rFonts w:ascii="Times New Roman" w:hAnsi="Times New Roman" w:cs="Times New Roman"/>
          <w:sz w:val="24"/>
          <w:szCs w:val="24"/>
        </w:rPr>
      </w:pPr>
    </w:p>
    <w:p w14:paraId="1796F9B0" w14:textId="77777777" w:rsidR="00FD1EFD" w:rsidRDefault="00FD1EFD">
      <w:pPr>
        <w:rPr>
          <w:rFonts w:ascii="Times New Roman" w:hAnsi="Times New Roman" w:cs="Times New Roman"/>
          <w:sz w:val="24"/>
          <w:szCs w:val="24"/>
        </w:rPr>
      </w:pPr>
    </w:p>
    <w:p w14:paraId="01DA2751" w14:textId="0FB7C1EA" w:rsidR="005B642A" w:rsidRPr="00FD1EFD" w:rsidRDefault="005B64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1EFD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FD1EFD">
        <w:rPr>
          <w:rFonts w:ascii="Times New Roman" w:hAnsi="Times New Roman" w:cs="Times New Roman"/>
          <w:sz w:val="24"/>
          <w:szCs w:val="24"/>
        </w:rPr>
        <w:t xml:space="preserve"> </w:t>
      </w:r>
      <w:r w:rsidRPr="00FD1EFD">
        <w:rPr>
          <w:rFonts w:ascii="Times New Roman" w:hAnsi="Times New Roman" w:cs="Times New Roman"/>
          <w:b/>
          <w:bCs/>
          <w:sz w:val="24"/>
          <w:szCs w:val="24"/>
        </w:rPr>
        <w:t>Covariance analysis of NHHR and other variable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642A" w:rsidRPr="00FD1EFD" w14:paraId="57E51EA0" w14:textId="77777777" w:rsidTr="0088607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BE6DC5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4861362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6A250E6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C06472B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Df</w:t>
            </w:r>
          </w:p>
        </w:tc>
      </w:tr>
      <w:tr w:rsidR="005B642A" w:rsidRPr="00FD1EFD" w14:paraId="06B1C500" w14:textId="77777777" w:rsidTr="00886078">
        <w:tc>
          <w:tcPr>
            <w:tcW w:w="2074" w:type="dxa"/>
            <w:tcBorders>
              <w:top w:val="single" w:sz="4" w:space="0" w:color="auto"/>
            </w:tcBorders>
          </w:tcPr>
          <w:p w14:paraId="0BD4D07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HH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E4D639A" w14:textId="5F12B08C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9F3020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A0D253" w14:textId="188FA1B3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5B642A" w:rsidRPr="00FD1EFD" w14:paraId="08F4437D" w14:textId="77777777" w:rsidTr="00886078">
        <w:tc>
          <w:tcPr>
            <w:tcW w:w="2074" w:type="dxa"/>
          </w:tcPr>
          <w:p w14:paraId="6CDF3470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49EBA9A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074" w:type="dxa"/>
          </w:tcPr>
          <w:p w14:paraId="70D8DE0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ACBD697" w14:textId="1F1D924C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5B642A" w:rsidRPr="00FD1EFD" w14:paraId="7598CC51" w14:textId="77777777" w:rsidTr="00886078">
        <w:tc>
          <w:tcPr>
            <w:tcW w:w="2074" w:type="dxa"/>
          </w:tcPr>
          <w:p w14:paraId="1DCDC3B7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79DA0AE2" w14:textId="3ADF70C3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3CE08447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C3F5B28" w14:textId="784892B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5B642A" w:rsidRPr="00FD1EFD" w14:paraId="55EFFF41" w14:textId="77777777" w:rsidTr="00886078">
        <w:tc>
          <w:tcPr>
            <w:tcW w:w="2074" w:type="dxa"/>
          </w:tcPr>
          <w:p w14:paraId="01E347E0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74" w:type="dxa"/>
          </w:tcPr>
          <w:p w14:paraId="07490703" w14:textId="76816C21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179EBF2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01738E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5B642A" w:rsidRPr="00FD1EFD" w14:paraId="34D85E5A" w14:textId="77777777" w:rsidTr="00886078">
        <w:tc>
          <w:tcPr>
            <w:tcW w:w="2074" w:type="dxa"/>
          </w:tcPr>
          <w:p w14:paraId="73203B46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74" w:type="dxa"/>
          </w:tcPr>
          <w:p w14:paraId="368EE464" w14:textId="47EFF356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22DCA2D4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055F51F9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5B642A" w:rsidRPr="00FD1EFD" w14:paraId="79539F5B" w14:textId="77777777" w:rsidTr="00886078">
        <w:tc>
          <w:tcPr>
            <w:tcW w:w="2074" w:type="dxa"/>
          </w:tcPr>
          <w:p w14:paraId="6BA8729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074" w:type="dxa"/>
          </w:tcPr>
          <w:p w14:paraId="384016A4" w14:textId="351C019A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0DB1760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6C0AE72D" w14:textId="6ABB373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B642A" w:rsidRPr="00FD1EFD" w14:paraId="3EC314D6" w14:textId="77777777" w:rsidTr="00886078">
        <w:tc>
          <w:tcPr>
            <w:tcW w:w="2074" w:type="dxa"/>
          </w:tcPr>
          <w:p w14:paraId="1815698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atin use</w:t>
            </w:r>
          </w:p>
        </w:tc>
        <w:tc>
          <w:tcPr>
            <w:tcW w:w="2074" w:type="dxa"/>
          </w:tcPr>
          <w:p w14:paraId="087F6466" w14:textId="2525C26E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1A3B618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7319C5B8" w14:textId="176DA75D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B642A" w:rsidRPr="00FD1EFD" w14:paraId="698E161B" w14:textId="77777777" w:rsidTr="00886078">
        <w:tc>
          <w:tcPr>
            <w:tcW w:w="2074" w:type="dxa"/>
          </w:tcPr>
          <w:p w14:paraId="5D032C4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History of PCI</w:t>
            </w:r>
          </w:p>
        </w:tc>
        <w:tc>
          <w:tcPr>
            <w:tcW w:w="2074" w:type="dxa"/>
          </w:tcPr>
          <w:p w14:paraId="5DC6BE7D" w14:textId="219E3C2F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074" w:type="dxa"/>
          </w:tcPr>
          <w:p w14:paraId="2C86B6AD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71AC897" w14:textId="5CEB1F4C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B642A" w:rsidRPr="00FD1EFD" w14:paraId="256600CE" w14:textId="77777777" w:rsidTr="00886078">
        <w:tc>
          <w:tcPr>
            <w:tcW w:w="2074" w:type="dxa"/>
          </w:tcPr>
          <w:p w14:paraId="0FC0F1A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2074" w:type="dxa"/>
          </w:tcPr>
          <w:p w14:paraId="78048FED" w14:textId="7F526AE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2074" w:type="dxa"/>
          </w:tcPr>
          <w:p w14:paraId="621270A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7877C24D" w14:textId="1184D104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</w:tr>
      <w:tr w:rsidR="005B642A" w:rsidRPr="00FD1EFD" w14:paraId="7EBCCA9C" w14:textId="77777777" w:rsidTr="00886078">
        <w:tc>
          <w:tcPr>
            <w:tcW w:w="2074" w:type="dxa"/>
          </w:tcPr>
          <w:p w14:paraId="5539A9FD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2074" w:type="dxa"/>
          </w:tcPr>
          <w:p w14:paraId="203B2FDF" w14:textId="7B1481E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19A83323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64BE973C" w14:textId="1AE7615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7E7A1E0" w14:textId="6F2B4E4F" w:rsidR="005B642A" w:rsidRPr="00FD1EFD" w:rsidRDefault="005B642A" w:rsidP="005B642A">
      <w:pPr>
        <w:rPr>
          <w:rFonts w:ascii="Times New Roman" w:hAnsi="Times New Roman" w:cs="Times New Roman"/>
          <w:sz w:val="24"/>
          <w:szCs w:val="24"/>
        </w:rPr>
        <w:sectPr w:rsidR="005B642A" w:rsidRPr="00FD1E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D1EF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AF181C" w:rsidRPr="00FD1EFD">
        <w:rPr>
          <w:rFonts w:ascii="Times New Roman" w:hAnsi="Times New Roman" w:cs="Times New Roman"/>
          <w:sz w:val="24"/>
          <w:szCs w:val="24"/>
        </w:rPr>
        <w:t xml:space="preserve">GVIF, </w:t>
      </w:r>
      <w:bookmarkStart w:id="1" w:name="_Hlk206701714"/>
      <w:r w:rsidR="00AF181C" w:rsidRPr="00FD1EFD">
        <w:rPr>
          <w:rFonts w:ascii="Times New Roman" w:hAnsi="Times New Roman" w:cs="Times New Roman"/>
          <w:sz w:val="24"/>
          <w:szCs w:val="24"/>
        </w:rPr>
        <w:t>generalized variance inflation factor</w:t>
      </w:r>
      <w:bookmarkEnd w:id="1"/>
      <w:r w:rsidR="00AF181C" w:rsidRPr="00FD1EFD">
        <w:rPr>
          <w:rFonts w:ascii="Times New Roman" w:hAnsi="Times New Roman" w:cs="Times New Roman"/>
          <w:sz w:val="24"/>
          <w:szCs w:val="24"/>
        </w:rPr>
        <w:t xml:space="preserve">; Df, degree of freedom; </w:t>
      </w:r>
      <w:r w:rsidRPr="00FD1EFD">
        <w:rPr>
          <w:rFonts w:ascii="Times New Roman" w:hAnsi="Times New Roman" w:cs="Times New Roman"/>
          <w:sz w:val="24"/>
          <w:szCs w:val="24"/>
        </w:rPr>
        <w:t>NHHR, non-high-density lipoprotein cholesterol to high-density lipoprotein cholesterol ratio; BMI, body mass index; PCI, percutaneous coronary intervention; NSTEMI, non-ST-elevation myocardial infarction; STEMI, ST-elevation myocardial infarction.</w:t>
      </w:r>
    </w:p>
    <w:p w14:paraId="2BB5BF81" w14:textId="1ADCAFC5" w:rsidR="005B642A" w:rsidRPr="00FD1EFD" w:rsidRDefault="005B642A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1EF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FD1EFD">
        <w:rPr>
          <w:rFonts w:ascii="Times New Roman" w:hAnsi="Times New Roman" w:cs="Times New Roman"/>
          <w:sz w:val="24"/>
          <w:szCs w:val="24"/>
        </w:rPr>
        <w:t xml:space="preserve"> </w:t>
      </w:r>
      <w:r w:rsidRPr="00FD1EFD">
        <w:rPr>
          <w:rFonts w:ascii="Times New Roman" w:hAnsi="Times New Roman" w:cs="Times New Roman"/>
          <w:b/>
          <w:bCs/>
          <w:sz w:val="24"/>
          <w:szCs w:val="24"/>
        </w:rPr>
        <w:t>Covariance analysis of RC and other variable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642A" w:rsidRPr="00FD1EFD" w14:paraId="53D29E1C" w14:textId="77777777" w:rsidTr="0088607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808303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B2F1169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7BBC4C9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9790C1E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Df</w:t>
            </w:r>
          </w:p>
        </w:tc>
      </w:tr>
      <w:tr w:rsidR="005B642A" w:rsidRPr="00FD1EFD" w14:paraId="20FB263C" w14:textId="77777777" w:rsidTr="00886078">
        <w:tc>
          <w:tcPr>
            <w:tcW w:w="2074" w:type="dxa"/>
            <w:tcBorders>
              <w:top w:val="single" w:sz="4" w:space="0" w:color="auto"/>
            </w:tcBorders>
          </w:tcPr>
          <w:p w14:paraId="52086F63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8A6134A" w14:textId="1A99BCF2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3ECE0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273D690" w14:textId="67E1FB8F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B642A" w:rsidRPr="00FD1EFD" w14:paraId="6C43D380" w14:textId="77777777" w:rsidTr="00886078">
        <w:tc>
          <w:tcPr>
            <w:tcW w:w="2074" w:type="dxa"/>
          </w:tcPr>
          <w:p w14:paraId="5DF6900E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57015522" w14:textId="5C42DCC0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074" w:type="dxa"/>
          </w:tcPr>
          <w:p w14:paraId="692BD057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50E49563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5B642A" w:rsidRPr="00FD1EFD" w14:paraId="563160F7" w14:textId="77777777" w:rsidTr="00886078">
        <w:tc>
          <w:tcPr>
            <w:tcW w:w="2074" w:type="dxa"/>
          </w:tcPr>
          <w:p w14:paraId="0115BBD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39D478D5" w14:textId="2865EB36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074" w:type="dxa"/>
          </w:tcPr>
          <w:p w14:paraId="272C46A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689FD16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5B642A" w:rsidRPr="00FD1EFD" w14:paraId="2350A0C8" w14:textId="77777777" w:rsidTr="00886078">
        <w:tc>
          <w:tcPr>
            <w:tcW w:w="2074" w:type="dxa"/>
          </w:tcPr>
          <w:p w14:paraId="3F61C9E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74" w:type="dxa"/>
          </w:tcPr>
          <w:p w14:paraId="258CA660" w14:textId="55FF2CF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1FD76E7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26B5B0E9" w14:textId="1F39EF58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5B642A" w:rsidRPr="00FD1EFD" w14:paraId="1ADA3F48" w14:textId="77777777" w:rsidTr="00886078">
        <w:tc>
          <w:tcPr>
            <w:tcW w:w="2074" w:type="dxa"/>
          </w:tcPr>
          <w:p w14:paraId="6734CCB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74" w:type="dxa"/>
          </w:tcPr>
          <w:p w14:paraId="6F9F04FC" w14:textId="3A932DB0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14:paraId="428F3CB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0C1849F7" w14:textId="056819CB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B642A" w:rsidRPr="00FD1EFD" w14:paraId="7703553B" w14:textId="77777777" w:rsidTr="00886078">
        <w:tc>
          <w:tcPr>
            <w:tcW w:w="2074" w:type="dxa"/>
          </w:tcPr>
          <w:p w14:paraId="41BA69A0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074" w:type="dxa"/>
          </w:tcPr>
          <w:p w14:paraId="2772E902" w14:textId="21DD711F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7E61A8F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039B471A" w14:textId="679CC0A3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B642A" w:rsidRPr="00FD1EFD" w14:paraId="77962D3B" w14:textId="77777777" w:rsidTr="00886078">
        <w:tc>
          <w:tcPr>
            <w:tcW w:w="2074" w:type="dxa"/>
          </w:tcPr>
          <w:p w14:paraId="55E9BFC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atin use</w:t>
            </w:r>
          </w:p>
        </w:tc>
        <w:tc>
          <w:tcPr>
            <w:tcW w:w="2074" w:type="dxa"/>
          </w:tcPr>
          <w:p w14:paraId="036E2AC1" w14:textId="589100BC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346AE736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434C5D5" w14:textId="2665C202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B642A" w:rsidRPr="00FD1EFD" w14:paraId="1DB6413B" w14:textId="77777777" w:rsidTr="00886078">
        <w:tc>
          <w:tcPr>
            <w:tcW w:w="2074" w:type="dxa"/>
          </w:tcPr>
          <w:p w14:paraId="57521AC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History of PCI</w:t>
            </w:r>
          </w:p>
        </w:tc>
        <w:tc>
          <w:tcPr>
            <w:tcW w:w="2074" w:type="dxa"/>
          </w:tcPr>
          <w:p w14:paraId="03D954BB" w14:textId="66A6EC9B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43942BA7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265B7578" w14:textId="3C9C060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B642A" w:rsidRPr="00FD1EFD" w14:paraId="0BBC107A" w14:textId="77777777" w:rsidTr="00886078">
        <w:tc>
          <w:tcPr>
            <w:tcW w:w="2074" w:type="dxa"/>
          </w:tcPr>
          <w:p w14:paraId="0B2EDDC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2074" w:type="dxa"/>
          </w:tcPr>
          <w:p w14:paraId="1FFF0B03" w14:textId="7FFABE73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2074" w:type="dxa"/>
          </w:tcPr>
          <w:p w14:paraId="16564543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6ABE6A6" w14:textId="4F963A9A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B642A" w:rsidRPr="00FD1EFD" w14:paraId="4CFFBBC6" w14:textId="77777777" w:rsidTr="00886078">
        <w:tc>
          <w:tcPr>
            <w:tcW w:w="2074" w:type="dxa"/>
          </w:tcPr>
          <w:p w14:paraId="48D0C534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2074" w:type="dxa"/>
          </w:tcPr>
          <w:p w14:paraId="0C2A2E2A" w14:textId="08043B5D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14:paraId="4939C5A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86104BE" w14:textId="1B543776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</w:tr>
    </w:tbl>
    <w:p w14:paraId="4CA3B17F" w14:textId="6B68123A" w:rsidR="005B642A" w:rsidRPr="00FD1EFD" w:rsidRDefault="005B642A" w:rsidP="005B642A">
      <w:pPr>
        <w:rPr>
          <w:rFonts w:ascii="Times New Roman" w:hAnsi="Times New Roman" w:cs="Times New Roman"/>
          <w:sz w:val="24"/>
          <w:szCs w:val="24"/>
        </w:rPr>
      </w:pPr>
      <w:r w:rsidRPr="00FD1EF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AF181C" w:rsidRPr="00FD1EFD">
        <w:rPr>
          <w:rFonts w:ascii="Times New Roman" w:hAnsi="Times New Roman" w:cs="Times New Roman"/>
          <w:sz w:val="24"/>
          <w:szCs w:val="24"/>
        </w:rPr>
        <w:t xml:space="preserve">GVIF, generalized variance inflation factor; Df, degree of freedom; </w:t>
      </w:r>
      <w:r w:rsidRPr="00FD1EFD">
        <w:rPr>
          <w:rFonts w:ascii="Times New Roman" w:hAnsi="Times New Roman" w:cs="Times New Roman"/>
          <w:sz w:val="24"/>
          <w:szCs w:val="24"/>
        </w:rPr>
        <w:t>RC, remnant cholesterol; BMI, body mass index; PCI, percutaneous coronary intervention; NSTEMI, non-ST-elevation myocardial infarction; STEMI, ST-elevation myocardial infarction.</w:t>
      </w:r>
    </w:p>
    <w:p w14:paraId="3F6EFDC4" w14:textId="77777777" w:rsidR="005B642A" w:rsidRPr="00FD1EFD" w:rsidRDefault="005B642A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755D9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A99506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B3167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DF207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BAE887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A5BFA9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9B521C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679B14" w14:textId="77777777" w:rsidR="00AF181C" w:rsidRPr="00FD1EFD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B22760" w14:textId="77777777" w:rsidR="00AF181C" w:rsidRDefault="00AF181C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8E12CE" w14:textId="77777777" w:rsidR="006767EE" w:rsidRDefault="006767EE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92F6B2" w14:textId="77777777" w:rsidR="006767EE" w:rsidRPr="00FD1EFD" w:rsidRDefault="006767EE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D3711A" w14:textId="2FBAC106" w:rsidR="005B642A" w:rsidRPr="00FD1EFD" w:rsidRDefault="005B642A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1EFD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FD1EFD">
        <w:rPr>
          <w:rFonts w:ascii="Times New Roman" w:hAnsi="Times New Roman" w:cs="Times New Roman"/>
          <w:sz w:val="24"/>
          <w:szCs w:val="24"/>
        </w:rPr>
        <w:t xml:space="preserve"> </w:t>
      </w:r>
      <w:r w:rsidRPr="00FD1EFD">
        <w:rPr>
          <w:rFonts w:ascii="Times New Roman" w:hAnsi="Times New Roman" w:cs="Times New Roman"/>
          <w:b/>
          <w:bCs/>
          <w:sz w:val="24"/>
          <w:szCs w:val="24"/>
        </w:rPr>
        <w:t>Covariance analysis of RCII and other variable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642A" w:rsidRPr="00FD1EFD" w14:paraId="4732ECF8" w14:textId="77777777" w:rsidTr="0088607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FA6A194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69167E9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34C1184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48AD72" w14:textId="77777777" w:rsidR="005B642A" w:rsidRPr="00FD1EFD" w:rsidRDefault="005B642A" w:rsidP="008860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Df</w:t>
            </w:r>
          </w:p>
        </w:tc>
      </w:tr>
      <w:tr w:rsidR="005B642A" w:rsidRPr="00FD1EFD" w14:paraId="435EE514" w14:textId="77777777" w:rsidTr="00886078">
        <w:tc>
          <w:tcPr>
            <w:tcW w:w="2074" w:type="dxa"/>
            <w:tcBorders>
              <w:top w:val="single" w:sz="4" w:space="0" w:color="auto"/>
            </w:tcBorders>
          </w:tcPr>
          <w:p w14:paraId="07B9B7E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RCII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D17355" w14:textId="619C6EB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0427039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FD82DB9" w14:textId="2B45577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5B642A" w:rsidRPr="00FD1EFD" w14:paraId="2096FDD1" w14:textId="77777777" w:rsidTr="00886078">
        <w:tc>
          <w:tcPr>
            <w:tcW w:w="2074" w:type="dxa"/>
          </w:tcPr>
          <w:p w14:paraId="2A87060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19004677" w14:textId="1F97C19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3A9C14FA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10DD9B2E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5B642A" w:rsidRPr="00FD1EFD" w14:paraId="161A2A31" w14:textId="77777777" w:rsidTr="00886078">
        <w:tc>
          <w:tcPr>
            <w:tcW w:w="2074" w:type="dxa"/>
          </w:tcPr>
          <w:p w14:paraId="5B94070D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58DF6C8A" w14:textId="19EB7BB5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0E53DCC7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2496E52" w14:textId="5BCE14E1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5B642A" w:rsidRPr="00FD1EFD" w14:paraId="4B108D40" w14:textId="77777777" w:rsidTr="00886078">
        <w:tc>
          <w:tcPr>
            <w:tcW w:w="2074" w:type="dxa"/>
          </w:tcPr>
          <w:p w14:paraId="04D14A95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74" w:type="dxa"/>
          </w:tcPr>
          <w:p w14:paraId="6C26F31E" w14:textId="0B22550F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2D49C08F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16CEEC4" w14:textId="2C539956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5B642A" w:rsidRPr="00FD1EFD" w14:paraId="4D482668" w14:textId="77777777" w:rsidTr="00886078">
        <w:tc>
          <w:tcPr>
            <w:tcW w:w="2074" w:type="dxa"/>
          </w:tcPr>
          <w:p w14:paraId="5507A4FE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74" w:type="dxa"/>
          </w:tcPr>
          <w:p w14:paraId="21519A4A" w14:textId="508CCFDB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074" w:type="dxa"/>
          </w:tcPr>
          <w:p w14:paraId="5298BF94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48FA8188" w14:textId="64FE31AB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B642A" w:rsidRPr="00FD1EFD" w14:paraId="483CF084" w14:textId="77777777" w:rsidTr="00886078">
        <w:tc>
          <w:tcPr>
            <w:tcW w:w="2074" w:type="dxa"/>
          </w:tcPr>
          <w:p w14:paraId="63F6421D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074" w:type="dxa"/>
          </w:tcPr>
          <w:p w14:paraId="795346AC" w14:textId="3A7284B1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074" w:type="dxa"/>
          </w:tcPr>
          <w:p w14:paraId="0ACB232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2E1073F3" w14:textId="3AC468D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B642A" w:rsidRPr="00FD1EFD" w14:paraId="589E7FFE" w14:textId="77777777" w:rsidTr="00886078">
        <w:tc>
          <w:tcPr>
            <w:tcW w:w="2074" w:type="dxa"/>
          </w:tcPr>
          <w:p w14:paraId="64E3DD7B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atin use</w:t>
            </w:r>
          </w:p>
        </w:tc>
        <w:tc>
          <w:tcPr>
            <w:tcW w:w="2074" w:type="dxa"/>
          </w:tcPr>
          <w:p w14:paraId="14B4963F" w14:textId="68C6CDAE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074" w:type="dxa"/>
          </w:tcPr>
          <w:p w14:paraId="6EF4AB34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3B58CC32" w14:textId="66E9692C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5B642A" w:rsidRPr="00FD1EFD" w14:paraId="1ED5E6F7" w14:textId="77777777" w:rsidTr="00886078">
        <w:tc>
          <w:tcPr>
            <w:tcW w:w="2074" w:type="dxa"/>
          </w:tcPr>
          <w:p w14:paraId="53A10758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History of PCI</w:t>
            </w:r>
          </w:p>
        </w:tc>
        <w:tc>
          <w:tcPr>
            <w:tcW w:w="2074" w:type="dxa"/>
          </w:tcPr>
          <w:p w14:paraId="63A38D2A" w14:textId="4B3B0948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146B681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7784058D" w14:textId="51D23DA1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B642A" w:rsidRPr="00FD1EFD" w14:paraId="4D40978E" w14:textId="77777777" w:rsidTr="00886078">
        <w:tc>
          <w:tcPr>
            <w:tcW w:w="2074" w:type="dxa"/>
          </w:tcPr>
          <w:p w14:paraId="53B6F312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2074" w:type="dxa"/>
          </w:tcPr>
          <w:p w14:paraId="2C97DA6C" w14:textId="37BDE566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58A335C1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85202C3" w14:textId="13903C39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</w:tr>
      <w:tr w:rsidR="005B642A" w:rsidRPr="00FD1EFD" w14:paraId="41B5ED6D" w14:textId="77777777" w:rsidTr="00886078">
        <w:tc>
          <w:tcPr>
            <w:tcW w:w="2074" w:type="dxa"/>
          </w:tcPr>
          <w:p w14:paraId="4202FC93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2074" w:type="dxa"/>
          </w:tcPr>
          <w:p w14:paraId="07A07304" w14:textId="70C42040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074" w:type="dxa"/>
          </w:tcPr>
          <w:p w14:paraId="31690B3D" w14:textId="77777777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25E0F223" w14:textId="46475445" w:rsidR="005B642A" w:rsidRPr="00FD1EFD" w:rsidRDefault="005B642A" w:rsidP="00886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F2FD7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</w:tr>
    </w:tbl>
    <w:p w14:paraId="75ED1D91" w14:textId="129019B5" w:rsidR="005B642A" w:rsidRPr="00FD1EFD" w:rsidRDefault="005B642A" w:rsidP="005B642A">
      <w:pPr>
        <w:rPr>
          <w:rFonts w:ascii="Times New Roman" w:hAnsi="Times New Roman" w:cs="Times New Roman"/>
          <w:sz w:val="24"/>
          <w:szCs w:val="24"/>
        </w:rPr>
      </w:pPr>
      <w:bookmarkStart w:id="2" w:name="_Hlk206701088"/>
      <w:r w:rsidRPr="00FD1EFD">
        <w:rPr>
          <w:rFonts w:ascii="Times New Roman" w:hAnsi="Times New Roman" w:cs="Times New Roman"/>
          <w:sz w:val="24"/>
          <w:szCs w:val="24"/>
        </w:rPr>
        <w:t>Abbreviations:</w:t>
      </w:r>
      <w:bookmarkEnd w:id="2"/>
      <w:r w:rsidRPr="00FD1EFD">
        <w:rPr>
          <w:rFonts w:ascii="Times New Roman" w:hAnsi="Times New Roman" w:cs="Times New Roman"/>
          <w:sz w:val="24"/>
          <w:szCs w:val="24"/>
        </w:rPr>
        <w:t xml:space="preserve"> </w:t>
      </w:r>
      <w:r w:rsidR="00AF181C" w:rsidRPr="00FD1EFD">
        <w:rPr>
          <w:rFonts w:ascii="Times New Roman" w:hAnsi="Times New Roman" w:cs="Times New Roman"/>
          <w:sz w:val="24"/>
          <w:szCs w:val="24"/>
        </w:rPr>
        <w:t xml:space="preserve">GVIF, generalized variance inflation factor; Df, degree of freedom; </w:t>
      </w:r>
      <w:r w:rsidRPr="00FD1EFD">
        <w:rPr>
          <w:rFonts w:ascii="Times New Roman" w:hAnsi="Times New Roman" w:cs="Times New Roman"/>
          <w:sz w:val="24"/>
          <w:szCs w:val="24"/>
        </w:rPr>
        <w:t>RCII, remnant cholesterol inflammatory index; BMI, body mass index; PCI, percutaneous coronary intervention; NSTEMI, non-ST-elevation myocardial infarction; STEMI, ST-elevation myocardial infarction.</w:t>
      </w:r>
    </w:p>
    <w:p w14:paraId="78FD7804" w14:textId="77777777" w:rsidR="005B642A" w:rsidRPr="00FD1EFD" w:rsidRDefault="005B642A">
      <w:pPr>
        <w:rPr>
          <w:rFonts w:ascii="Times New Roman" w:hAnsi="Times New Roman" w:cs="Times New Roman"/>
          <w:sz w:val="24"/>
          <w:szCs w:val="24"/>
        </w:rPr>
        <w:sectPr w:rsidR="005B642A" w:rsidRPr="00FD1E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14CE02" w14:textId="7C1758CC" w:rsidR="005B642A" w:rsidRPr="00FD1EFD" w:rsidRDefault="005B642A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2FD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 Paired comparison of ROC curves (DeLong's test)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B642A" w:rsidRPr="00FD1EFD" w14:paraId="2899A706" w14:textId="77777777" w:rsidTr="0088607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72FE69E" w14:textId="77777777" w:rsidR="005B642A" w:rsidRPr="00FD1EFD" w:rsidRDefault="005B642A" w:rsidP="00886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3AEDE3D" w14:textId="77777777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of AU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690B5C1" w14:textId="77777777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B642A" w:rsidRPr="00FD1EFD" w14:paraId="5BAC0A08" w14:textId="77777777" w:rsidTr="00886078">
        <w:tc>
          <w:tcPr>
            <w:tcW w:w="2765" w:type="dxa"/>
            <w:tcBorders>
              <w:top w:val="single" w:sz="4" w:space="0" w:color="auto"/>
            </w:tcBorders>
          </w:tcPr>
          <w:p w14:paraId="29A9590A" w14:textId="77777777" w:rsidR="005B642A" w:rsidRPr="00FD1EFD" w:rsidRDefault="005B642A" w:rsidP="00886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on-HDL-C vs. NHH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0C98F86" w14:textId="212D9DBB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F93FF0B" w14:textId="456AE3F3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5B642A" w:rsidRPr="00FD1EFD" w14:paraId="7DB02216" w14:textId="77777777" w:rsidTr="00886078">
        <w:tc>
          <w:tcPr>
            <w:tcW w:w="2765" w:type="dxa"/>
          </w:tcPr>
          <w:p w14:paraId="7209C838" w14:textId="77777777" w:rsidR="005B642A" w:rsidRPr="00FD1EFD" w:rsidRDefault="005B642A" w:rsidP="00886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on-HDL-C vs. RC</w:t>
            </w:r>
          </w:p>
        </w:tc>
        <w:tc>
          <w:tcPr>
            <w:tcW w:w="2765" w:type="dxa"/>
          </w:tcPr>
          <w:p w14:paraId="7C52FB16" w14:textId="77777777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766" w:type="dxa"/>
          </w:tcPr>
          <w:p w14:paraId="167766D1" w14:textId="6CF6AB73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697</w:t>
            </w:r>
          </w:p>
        </w:tc>
      </w:tr>
      <w:tr w:rsidR="005B642A" w:rsidRPr="00FD1EFD" w14:paraId="4CF44F0B" w14:textId="77777777" w:rsidTr="00886078">
        <w:tc>
          <w:tcPr>
            <w:tcW w:w="2765" w:type="dxa"/>
          </w:tcPr>
          <w:p w14:paraId="69188EBD" w14:textId="77777777" w:rsidR="005B642A" w:rsidRPr="00FD1EFD" w:rsidRDefault="005B642A" w:rsidP="00886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on-HDL-C vs. RCII</w:t>
            </w:r>
          </w:p>
        </w:tc>
        <w:tc>
          <w:tcPr>
            <w:tcW w:w="2765" w:type="dxa"/>
          </w:tcPr>
          <w:p w14:paraId="6E28E676" w14:textId="2A46852D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766" w:type="dxa"/>
          </w:tcPr>
          <w:p w14:paraId="321E3C19" w14:textId="6F325B71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</w:p>
        </w:tc>
      </w:tr>
      <w:tr w:rsidR="005B642A" w:rsidRPr="00FD1EFD" w14:paraId="6C7FFF9F" w14:textId="77777777" w:rsidTr="00886078">
        <w:tc>
          <w:tcPr>
            <w:tcW w:w="2765" w:type="dxa"/>
          </w:tcPr>
          <w:p w14:paraId="5389292B" w14:textId="77777777" w:rsidR="005B642A" w:rsidRPr="00FD1EFD" w:rsidRDefault="005B642A" w:rsidP="00886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HHR vs. RC</w:t>
            </w:r>
          </w:p>
        </w:tc>
        <w:tc>
          <w:tcPr>
            <w:tcW w:w="2765" w:type="dxa"/>
          </w:tcPr>
          <w:p w14:paraId="4FFD3E19" w14:textId="651EB2C5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766" w:type="dxa"/>
          </w:tcPr>
          <w:p w14:paraId="41441901" w14:textId="4CD4B382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</w:tr>
      <w:tr w:rsidR="005B642A" w:rsidRPr="00FD1EFD" w14:paraId="458813A9" w14:textId="77777777" w:rsidTr="00886078">
        <w:tc>
          <w:tcPr>
            <w:tcW w:w="2765" w:type="dxa"/>
          </w:tcPr>
          <w:p w14:paraId="057E62D0" w14:textId="77777777" w:rsidR="005B642A" w:rsidRPr="00FD1EFD" w:rsidRDefault="005B642A" w:rsidP="00886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HHR vs. RCII</w:t>
            </w:r>
          </w:p>
        </w:tc>
        <w:tc>
          <w:tcPr>
            <w:tcW w:w="2765" w:type="dxa"/>
          </w:tcPr>
          <w:p w14:paraId="5CA17657" w14:textId="04109B40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766" w:type="dxa"/>
          </w:tcPr>
          <w:p w14:paraId="3945CAF6" w14:textId="6DFF6EB9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</w:tr>
      <w:tr w:rsidR="005B642A" w:rsidRPr="00FD1EFD" w14:paraId="7536F4A9" w14:textId="77777777" w:rsidTr="00886078">
        <w:tc>
          <w:tcPr>
            <w:tcW w:w="2765" w:type="dxa"/>
          </w:tcPr>
          <w:p w14:paraId="10672180" w14:textId="77777777" w:rsidR="005B642A" w:rsidRPr="00FD1EFD" w:rsidRDefault="005B642A" w:rsidP="00886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RC vs. RCII</w:t>
            </w:r>
          </w:p>
        </w:tc>
        <w:tc>
          <w:tcPr>
            <w:tcW w:w="2765" w:type="dxa"/>
          </w:tcPr>
          <w:p w14:paraId="5F7CDC94" w14:textId="038A9C1B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766" w:type="dxa"/>
          </w:tcPr>
          <w:p w14:paraId="5426F2A1" w14:textId="453F0CB4" w:rsidR="005B642A" w:rsidRPr="00FD1EFD" w:rsidRDefault="005B642A" w:rsidP="008860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508B">
              <w:rPr>
                <w:rFonts w:ascii="Times New Roman" w:hAnsi="Times New Roman" w:cs="Times New Roman" w:hint="eastAsia"/>
                <w:sz w:val="24"/>
                <w:szCs w:val="24"/>
              </w:rPr>
              <w:t>335</w:t>
            </w:r>
          </w:p>
        </w:tc>
      </w:tr>
    </w:tbl>
    <w:p w14:paraId="45D33D62" w14:textId="3DCDE33C" w:rsidR="005B642A" w:rsidRPr="00FD1EFD" w:rsidRDefault="005B642A">
      <w:pPr>
        <w:rPr>
          <w:rFonts w:ascii="Times New Roman" w:hAnsi="Times New Roman" w:cs="Times New Roman"/>
          <w:sz w:val="24"/>
          <w:szCs w:val="24"/>
        </w:rPr>
        <w:sectPr w:rsidR="005B642A" w:rsidRPr="00FD1E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D1EFD">
        <w:rPr>
          <w:rFonts w:ascii="Times New Roman" w:hAnsi="Times New Roman" w:cs="Times New Roman"/>
          <w:sz w:val="24"/>
          <w:szCs w:val="24"/>
        </w:rPr>
        <w:t>Abbreviations: ROC, receiver operating characteristic; AUC, area under the curve; non-HDL-C, non-high-density lipoprotein cholesterol; NHHR, non-high-density lipoprotein cholesterol to high-density lipoprotein cholesterol ratio; RC, remnant cholesterol; RCII, remnant cholesterol inflammatory index.</w:t>
      </w:r>
    </w:p>
    <w:p w14:paraId="2A6BE793" w14:textId="457D1E72" w:rsidR="005B642A" w:rsidRPr="00FD1EFD" w:rsidRDefault="005B642A" w:rsidP="005B64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2FD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.</w:t>
      </w:r>
      <w:r w:rsidR="00AF181C" w:rsidRPr="00AF2FD7">
        <w:rPr>
          <w:rFonts w:ascii="Times New Roman" w:hAnsi="Times New Roman" w:cs="Times New Roman"/>
          <w:sz w:val="24"/>
          <w:szCs w:val="24"/>
        </w:rPr>
        <w:t xml:space="preserve"> </w:t>
      </w:r>
      <w:r w:rsidR="00AF181C" w:rsidRPr="00AF2FD7"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1276"/>
        <w:gridCol w:w="963"/>
        <w:gridCol w:w="1446"/>
        <w:gridCol w:w="925"/>
      </w:tblGrid>
      <w:tr w:rsidR="005B642A" w:rsidRPr="00FD1EFD" w14:paraId="23C34917" w14:textId="77777777" w:rsidTr="00FB0A8F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9FC14E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3C78B13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92F4B84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670EB48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</w:tcPr>
          <w:p w14:paraId="24FF0B50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 w14:paraId="6761D3F4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center"/>
          </w:tcPr>
          <w:p w14:paraId="2F0D13F4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642A" w:rsidRPr="00FD1EFD" w14:paraId="254C1535" w14:textId="77777777" w:rsidTr="00FB0A8F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D7BBD8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04E01B2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BA3D44C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71417C9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(95% CI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58E1725A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5BECDC1B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(95% CI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14:paraId="28C4E9DA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D1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B642A" w:rsidRPr="00FD1EFD" w14:paraId="2E0E8332" w14:textId="77777777" w:rsidTr="00FB0A8F">
        <w:tc>
          <w:tcPr>
            <w:tcW w:w="1276" w:type="dxa"/>
            <w:tcBorders>
              <w:top w:val="single" w:sz="4" w:space="0" w:color="auto"/>
            </w:tcBorders>
          </w:tcPr>
          <w:p w14:paraId="72D650E4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on-HDL-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EA3557" w14:textId="69E1626C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0CFD7C" w14:textId="078B5671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653E56" w14:textId="1CD5A2C0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E153D3C" w14:textId="705B7F40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FDB1864" w14:textId="33419667" w:rsidR="005B642A" w:rsidRPr="00FD1EFD" w:rsidRDefault="00FB0A8F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1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50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34375E3" w14:textId="5EA75713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073</w:t>
            </w:r>
          </w:p>
        </w:tc>
      </w:tr>
      <w:tr w:rsidR="005B642A" w:rsidRPr="00FD1EFD" w14:paraId="2F6E7DA4" w14:textId="77777777" w:rsidTr="00FB0A8F">
        <w:tc>
          <w:tcPr>
            <w:tcW w:w="1276" w:type="dxa"/>
          </w:tcPr>
          <w:p w14:paraId="7DCBE70F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NHHR</w:t>
            </w:r>
          </w:p>
        </w:tc>
        <w:tc>
          <w:tcPr>
            <w:tcW w:w="1418" w:type="dxa"/>
          </w:tcPr>
          <w:p w14:paraId="126C18BF" w14:textId="2ACDB238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7FE193F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76" w:type="dxa"/>
          </w:tcPr>
          <w:p w14:paraId="4A1B7920" w14:textId="4A8B7C59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2.22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1B02A867" w14:textId="1A84E5CD" w:rsidR="005B642A" w:rsidRPr="00FD1EFD" w:rsidRDefault="00FB0A8F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446" w:type="dxa"/>
          </w:tcPr>
          <w:p w14:paraId="500340D9" w14:textId="3DB78C6C" w:rsidR="005B642A" w:rsidRPr="00FD1EFD" w:rsidRDefault="00FB0A8F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4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8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dxa"/>
          </w:tcPr>
          <w:p w14:paraId="27DB9EF9" w14:textId="31594555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B642A" w:rsidRPr="00FD1EFD" w14:paraId="3F0280C9" w14:textId="77777777" w:rsidTr="00FB0A8F">
        <w:tc>
          <w:tcPr>
            <w:tcW w:w="1276" w:type="dxa"/>
          </w:tcPr>
          <w:p w14:paraId="3CD6C57C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1418" w:type="dxa"/>
          </w:tcPr>
          <w:p w14:paraId="1662F5C6" w14:textId="6612D71B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D7B6A98" w14:textId="57B6E8E9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</w:p>
        </w:tc>
        <w:tc>
          <w:tcPr>
            <w:tcW w:w="1276" w:type="dxa"/>
          </w:tcPr>
          <w:p w14:paraId="32B535DE" w14:textId="5B018EBD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6CE047CF" w14:textId="2BC8D963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</w:p>
        </w:tc>
        <w:tc>
          <w:tcPr>
            <w:tcW w:w="1446" w:type="dxa"/>
          </w:tcPr>
          <w:p w14:paraId="732FB8F2" w14:textId="7BCFB004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dxa"/>
          </w:tcPr>
          <w:p w14:paraId="08D719B9" w14:textId="5E3C865A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075</w:t>
            </w:r>
          </w:p>
        </w:tc>
      </w:tr>
      <w:tr w:rsidR="005B642A" w:rsidRPr="00FD1EFD" w14:paraId="51D28630" w14:textId="77777777" w:rsidTr="00FB0A8F">
        <w:tc>
          <w:tcPr>
            <w:tcW w:w="1276" w:type="dxa"/>
          </w:tcPr>
          <w:p w14:paraId="5E1369CC" w14:textId="77777777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RCII</w:t>
            </w:r>
          </w:p>
        </w:tc>
        <w:tc>
          <w:tcPr>
            <w:tcW w:w="1418" w:type="dxa"/>
          </w:tcPr>
          <w:p w14:paraId="29CE9B97" w14:textId="138660AD" w:rsidR="005B642A" w:rsidRPr="00FD1EFD" w:rsidRDefault="00FB0A8F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1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4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633B995" w14:textId="5BD2D260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9637F24" w14:textId="6D38BF22" w:rsidR="005B642A" w:rsidRPr="00FD1EFD" w:rsidRDefault="00FB0A8F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8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4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39116537" w14:textId="4994C19F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446" w:type="dxa"/>
          </w:tcPr>
          <w:p w14:paraId="6B64C05A" w14:textId="3E58A527" w:rsidR="005B642A" w:rsidRPr="00FD1EFD" w:rsidRDefault="00FB0A8F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7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  <w:r w:rsidR="005B642A" w:rsidRPr="00FD1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dxa"/>
          </w:tcPr>
          <w:p w14:paraId="13342094" w14:textId="38AF6BDB" w:rsidR="005B642A" w:rsidRPr="00FD1EFD" w:rsidRDefault="005B642A" w:rsidP="00886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EF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FB0A8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1472B0AA" w14:textId="59D35708" w:rsidR="005B642A" w:rsidRPr="00FD1EFD" w:rsidRDefault="005B642A" w:rsidP="005B642A">
      <w:pPr>
        <w:rPr>
          <w:rFonts w:ascii="Times New Roman" w:hAnsi="Times New Roman" w:cs="Times New Roman"/>
          <w:sz w:val="24"/>
          <w:szCs w:val="24"/>
        </w:rPr>
      </w:pPr>
      <w:bookmarkStart w:id="3" w:name="_Hlk206700871"/>
      <w:r w:rsidRPr="00FD1EFD">
        <w:rPr>
          <w:rFonts w:ascii="Times New Roman" w:hAnsi="Times New Roman" w:cs="Times New Roman"/>
          <w:sz w:val="24"/>
          <w:szCs w:val="24"/>
        </w:rPr>
        <w:t>Abbreviations: OR, odds ratio; CI, confidence interval; SD, standard deviation; non-HDL-C, non-high-density lipoprotein cholesterol; NHHR, non-high-density lipoprotein cholesterol to high-density lipoprotein cholesterol ratio; RC, remnant cholesterol; RCII, remnant cholesterol inflammatory index.</w:t>
      </w:r>
    </w:p>
    <w:bookmarkEnd w:id="3"/>
    <w:p w14:paraId="0EF01957" w14:textId="77777777" w:rsidR="005B642A" w:rsidRPr="00FD1EFD" w:rsidRDefault="005B642A" w:rsidP="005B642A">
      <w:pPr>
        <w:rPr>
          <w:rFonts w:ascii="Times New Roman" w:hAnsi="Times New Roman" w:cs="Times New Roman"/>
          <w:sz w:val="24"/>
          <w:szCs w:val="24"/>
        </w:rPr>
      </w:pPr>
      <w:r w:rsidRPr="00FD1EFD">
        <w:rPr>
          <w:rFonts w:ascii="Times New Roman" w:hAnsi="Times New Roman" w:cs="Times New Roman"/>
          <w:sz w:val="24"/>
          <w:szCs w:val="24"/>
        </w:rPr>
        <w:t>Model 1: non-adjusted.</w:t>
      </w:r>
    </w:p>
    <w:p w14:paraId="2C08DF32" w14:textId="77777777" w:rsidR="005B642A" w:rsidRPr="00FD1EFD" w:rsidRDefault="005B642A" w:rsidP="005B642A">
      <w:pPr>
        <w:rPr>
          <w:rFonts w:ascii="Times New Roman" w:hAnsi="Times New Roman" w:cs="Times New Roman"/>
          <w:sz w:val="24"/>
          <w:szCs w:val="24"/>
        </w:rPr>
      </w:pPr>
      <w:r w:rsidRPr="00FD1EFD">
        <w:rPr>
          <w:rFonts w:ascii="Times New Roman" w:hAnsi="Times New Roman" w:cs="Times New Roman"/>
          <w:sz w:val="24"/>
          <w:szCs w:val="24"/>
        </w:rPr>
        <w:t>Model 2: adjusted for age, gender, and BMI.</w:t>
      </w:r>
    </w:p>
    <w:p w14:paraId="6B674AAB" w14:textId="54FD7587" w:rsidR="005B642A" w:rsidRPr="00FD1EFD" w:rsidRDefault="005B642A" w:rsidP="005B642A">
      <w:pPr>
        <w:rPr>
          <w:rFonts w:ascii="Times New Roman" w:hAnsi="Times New Roman" w:cs="Times New Roman"/>
          <w:sz w:val="24"/>
          <w:szCs w:val="24"/>
        </w:rPr>
      </w:pPr>
      <w:r w:rsidRPr="00FD1EFD">
        <w:rPr>
          <w:rFonts w:ascii="Times New Roman" w:hAnsi="Times New Roman" w:cs="Times New Roman"/>
          <w:sz w:val="24"/>
          <w:szCs w:val="24"/>
        </w:rPr>
        <w:t>Model 3: adjusted for age, gender, BMI, LDL-C, Apo B, smoking, drinking, statin use, history of PCI, NSTEMI, and STEMI.</w:t>
      </w:r>
    </w:p>
    <w:p w14:paraId="5F867F6C" w14:textId="77777777" w:rsidR="005B642A" w:rsidRPr="00FD1EFD" w:rsidRDefault="005B642A">
      <w:pPr>
        <w:rPr>
          <w:rFonts w:ascii="Times New Roman" w:hAnsi="Times New Roman" w:cs="Times New Roman"/>
          <w:sz w:val="24"/>
          <w:szCs w:val="24"/>
        </w:rPr>
      </w:pPr>
    </w:p>
    <w:sectPr w:rsidR="005B642A" w:rsidRPr="00FD1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3223B" w14:textId="77777777" w:rsidR="00243109" w:rsidRDefault="00243109" w:rsidP="005B642A">
      <w:pPr>
        <w:rPr>
          <w:rFonts w:hint="eastAsia"/>
        </w:rPr>
      </w:pPr>
      <w:r>
        <w:separator/>
      </w:r>
    </w:p>
  </w:endnote>
  <w:endnote w:type="continuationSeparator" w:id="0">
    <w:p w14:paraId="4E8DF0EE" w14:textId="77777777" w:rsidR="00243109" w:rsidRDefault="00243109" w:rsidP="005B64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9C85F" w14:textId="77777777" w:rsidR="00243109" w:rsidRDefault="00243109" w:rsidP="005B642A">
      <w:pPr>
        <w:rPr>
          <w:rFonts w:hint="eastAsia"/>
        </w:rPr>
      </w:pPr>
      <w:r>
        <w:separator/>
      </w:r>
    </w:p>
  </w:footnote>
  <w:footnote w:type="continuationSeparator" w:id="0">
    <w:p w14:paraId="31998210" w14:textId="77777777" w:rsidR="00243109" w:rsidRDefault="00243109" w:rsidP="005B64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ysTA3MDc0NDUxN7NU0lEKTi0uzszPAykwrwUAWwS2VSwAAAA="/>
  </w:docVars>
  <w:rsids>
    <w:rsidRoot w:val="003C500E"/>
    <w:rsid w:val="000367B5"/>
    <w:rsid w:val="000E3D8D"/>
    <w:rsid w:val="001379BE"/>
    <w:rsid w:val="00243109"/>
    <w:rsid w:val="00275514"/>
    <w:rsid w:val="003A418B"/>
    <w:rsid w:val="003C500E"/>
    <w:rsid w:val="0043242B"/>
    <w:rsid w:val="00481C32"/>
    <w:rsid w:val="00485C77"/>
    <w:rsid w:val="00553312"/>
    <w:rsid w:val="005B642A"/>
    <w:rsid w:val="005C1D7E"/>
    <w:rsid w:val="006767EE"/>
    <w:rsid w:val="006C2D0C"/>
    <w:rsid w:val="00753ABB"/>
    <w:rsid w:val="00754982"/>
    <w:rsid w:val="00985492"/>
    <w:rsid w:val="00A61736"/>
    <w:rsid w:val="00AF181C"/>
    <w:rsid w:val="00AF2FD7"/>
    <w:rsid w:val="00C13232"/>
    <w:rsid w:val="00D4508B"/>
    <w:rsid w:val="00DB3A00"/>
    <w:rsid w:val="00EA0E21"/>
    <w:rsid w:val="00EE0D53"/>
    <w:rsid w:val="00F6309E"/>
    <w:rsid w:val="00FB0A8F"/>
    <w:rsid w:val="00FD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0159F"/>
  <w15:chartTrackingRefBased/>
  <w15:docId w15:val="{EC9000CB-4242-4716-AF30-882F71AA9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0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0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0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0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0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0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0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0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8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4">
    <w:name w:val="四线表"/>
    <w:basedOn w:val="a1"/>
    <w:uiPriority w:val="99"/>
    <w:rsid w:val="0048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C50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0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00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50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0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0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00E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3C50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3C5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3C50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3C50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3C50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3C500E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3C500E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3C500E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3C5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3C500E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3C500E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5B64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B642A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B6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B642A"/>
    <w:rPr>
      <w:sz w:val="18"/>
      <w:szCs w:val="18"/>
    </w:rPr>
  </w:style>
  <w:style w:type="table" w:styleId="af4">
    <w:name w:val="Table Grid"/>
    <w:basedOn w:val="a1"/>
    <w:uiPriority w:val="39"/>
    <w:rsid w:val="005B6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670</Words>
  <Characters>3737</Characters>
  <Application>Microsoft Office Word</Application>
  <DocSecurity>0</DocSecurity>
  <Lines>397</Lines>
  <Paragraphs>289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5-08-21T11:18:00Z</dcterms:created>
  <dcterms:modified xsi:type="dcterms:W3CDTF">2025-11-05T07:48:00Z</dcterms:modified>
</cp:coreProperties>
</file>